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3A3" w:rsidRPr="00C623A3" w:rsidRDefault="000F0407" w:rsidP="00C623A3">
      <w:pPr>
        <w:spacing w:line="360" w:lineRule="auto"/>
        <w:rPr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orting Information</w:t>
      </w:r>
      <w:r w:rsidR="00C623A3" w:rsidRPr="00C623A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300790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C623A3" w:rsidRPr="00C623A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C623A3" w:rsidRPr="00C623A3">
        <w:rPr>
          <w:rFonts w:ascii="Times New Roman" w:hAnsi="Times New Roman" w:cs="Times New Roman"/>
          <w:sz w:val="20"/>
          <w:szCs w:val="20"/>
          <w:lang w:val="en-US"/>
        </w:rPr>
        <w:t xml:space="preserve"> Virgin olive oils composition. Phenolic </w:t>
      </w:r>
      <w:r w:rsidR="00172ECF">
        <w:rPr>
          <w:rFonts w:ascii="Times New Roman" w:hAnsi="Times New Roman" w:cs="Times New Roman"/>
          <w:sz w:val="20"/>
          <w:szCs w:val="20"/>
          <w:lang w:val="en-US"/>
        </w:rPr>
        <w:t>compounds, fat soluble micronutrients and fatty acids daily</w:t>
      </w:r>
      <w:r w:rsidR="00C623A3" w:rsidRPr="00C623A3">
        <w:rPr>
          <w:rFonts w:ascii="Times New Roman" w:hAnsi="Times New Roman" w:cs="Times New Roman"/>
          <w:sz w:val="20"/>
          <w:szCs w:val="20"/>
          <w:lang w:val="en-US"/>
        </w:rPr>
        <w:t xml:space="preserve"> intake through 25 mL of VOO, FVOO and FVOOT. </w:t>
      </w:r>
    </w:p>
    <w:tbl>
      <w:tblPr>
        <w:tblpPr w:leftFromText="141" w:rightFromText="141" w:vertAnchor="page" w:horzAnchor="page" w:tblpX="2132" w:tblpY="2498"/>
        <w:tblW w:w="4469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060"/>
        <w:gridCol w:w="405"/>
        <w:gridCol w:w="748"/>
        <w:gridCol w:w="757"/>
        <w:gridCol w:w="688"/>
        <w:gridCol w:w="782"/>
        <w:gridCol w:w="635"/>
        <w:gridCol w:w="651"/>
      </w:tblGrid>
      <w:tr w:rsidR="00C623A3" w:rsidRPr="00A73604" w:rsidTr="00974749">
        <w:trPr>
          <w:trHeight w:val="254"/>
        </w:trPr>
        <w:tc>
          <w:tcPr>
            <w:tcW w:w="19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23A3" w:rsidRPr="00A73604" w:rsidRDefault="00C623A3" w:rsidP="0097474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VOO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ind w:left="-40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FVOO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FVOOT</w:t>
            </w:r>
          </w:p>
        </w:tc>
      </w:tr>
      <w:tr w:rsidR="00C623A3" w:rsidRPr="00E20047" w:rsidTr="00974749">
        <w:trPr>
          <w:trHeight w:val="254"/>
        </w:trPr>
        <w:tc>
          <w:tcPr>
            <w:tcW w:w="2727" w:type="pct"/>
            <w:gridSpan w:val="3"/>
            <w:tcBorders>
              <w:top w:val="single" w:sz="4" w:space="0" w:color="auto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  <w:t>PHENOLIC COMPOUNDS (mg/25 mL/day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hydroxytyrosol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,4-DHPEA-A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3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4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,4-DHPEA-EDA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4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6,73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37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,43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29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,4-DHPEA-E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2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3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Total </w:t>
            </w:r>
            <w:proofErr w:type="spellStart"/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hydroxytyrosol</w:t>
            </w:r>
            <w:proofErr w:type="spellEnd"/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derivate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0,3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8,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4,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p-</w:t>
            </w: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hydroxybenzoic</w:t>
            </w:r>
            <w:proofErr w:type="spellEnd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 xml:space="preserve">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vanillic</w:t>
            </w:r>
            <w:proofErr w:type="spellEnd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 xml:space="preserve">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1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caffeic</w:t>
            </w:r>
            <w:proofErr w:type="spellEnd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 xml:space="preserve">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rosmarinic</w:t>
            </w:r>
            <w:proofErr w:type="spellEnd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 xml:space="preserve">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3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Total phenolic acid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0,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0,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thymol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6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5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carvacrol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2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Total </w:t>
            </w:r>
            <w:proofErr w:type="spellStart"/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monoterpene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0,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luteolin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2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apigenin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aringenin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2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eriodictyol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1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thymusin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,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9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xanthomicrol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5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6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-methylsudachit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n.d.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5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9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Total flavonoid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0,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0,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2,9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pinoresinol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 xml:space="preserve">0,12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5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acetoxipinoresinol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2,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 xml:space="preserve">3,6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,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28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Total </w:t>
            </w:r>
            <w:proofErr w:type="spellStart"/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lignan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2,5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3,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3,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E20047" w:rsidTr="00974749">
        <w:trPr>
          <w:trHeight w:val="254"/>
        </w:trPr>
        <w:tc>
          <w:tcPr>
            <w:tcW w:w="32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</w:pPr>
          </w:p>
          <w:p w:rsidR="00C623A3" w:rsidRPr="00A73604" w:rsidRDefault="00C623A3" w:rsidP="0097474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  <w:t>FAT SOLUBLE MICRONUTRIENTS (mg/25 mL/day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α-</w:t>
            </w:r>
            <w:proofErr w:type="spellStart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ocopherol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,2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,4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,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1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u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β-</w:t>
            </w:r>
            <w:proofErr w:type="spellStart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ryptoxanthin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β-caroten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± 0,00</w:t>
            </w: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321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FATTY ACIDS (relative area 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lmitic</w:t>
            </w:r>
            <w:proofErr w:type="spellEnd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cid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1,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1,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1,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tearic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,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,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,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raquidic</w:t>
            </w:r>
            <w:proofErr w:type="spellEnd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cid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ehenic</w:t>
            </w:r>
            <w:proofErr w:type="spellEnd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cid 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Total saturate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13,7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13,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13,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lmitoleic</w:t>
            </w:r>
            <w:proofErr w:type="spellEnd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7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7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6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leic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6,7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6,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6,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adoleic</w:t>
            </w:r>
            <w:proofErr w:type="spellEnd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2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Total monounsaturate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77,7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77,8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77,7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inoleic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,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,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,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imnodonic</w:t>
            </w:r>
            <w:proofErr w:type="spellEnd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inolenic</w:t>
            </w:r>
            <w:proofErr w:type="spellEnd"/>
            <w:r w:rsidRPr="00A73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ci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,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623A3" w:rsidRPr="00A73604" w:rsidTr="00974749">
        <w:trPr>
          <w:trHeight w:val="254"/>
        </w:trPr>
        <w:tc>
          <w:tcPr>
            <w:tcW w:w="2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Total polyunsaturated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8,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8,1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A736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8,2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623A3" w:rsidRPr="00A73604" w:rsidRDefault="00C623A3" w:rsidP="00974749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</w:p>
        </w:tc>
      </w:tr>
    </w:tbl>
    <w:p w:rsidR="00C623A3" w:rsidRPr="00172ECF" w:rsidRDefault="00C623A3" w:rsidP="00C623A3">
      <w:pPr>
        <w:ind w:left="709"/>
        <w:jc w:val="both"/>
        <w:rPr>
          <w:rFonts w:ascii="Times New Roman" w:hAnsi="Times New Roman"/>
          <w:sz w:val="16"/>
          <w:szCs w:val="16"/>
        </w:rPr>
      </w:pPr>
      <w:proofErr w:type="spellStart"/>
      <w:r w:rsidRPr="00172ECF">
        <w:rPr>
          <w:rFonts w:ascii="Times New Roman" w:hAnsi="Times New Roman"/>
          <w:sz w:val="16"/>
          <w:szCs w:val="16"/>
        </w:rPr>
        <w:t>Values</w:t>
      </w:r>
      <w:proofErr w:type="spellEnd"/>
      <w:r w:rsidRPr="00172ECF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172ECF">
        <w:rPr>
          <w:rFonts w:ascii="Times New Roman" w:hAnsi="Times New Roman"/>
          <w:sz w:val="16"/>
          <w:szCs w:val="16"/>
        </w:rPr>
        <w:t>expressed</w:t>
      </w:r>
      <w:proofErr w:type="spellEnd"/>
      <w:r w:rsidRPr="00172ECF">
        <w:rPr>
          <w:rFonts w:ascii="Times New Roman" w:hAnsi="Times New Roman"/>
          <w:sz w:val="16"/>
          <w:szCs w:val="16"/>
        </w:rPr>
        <w:t xml:space="preserve"> as mean ± standard </w:t>
      </w:r>
      <w:proofErr w:type="spellStart"/>
      <w:r w:rsidRPr="00172ECF">
        <w:rPr>
          <w:rFonts w:ascii="Times New Roman" w:hAnsi="Times New Roman"/>
          <w:sz w:val="16"/>
          <w:szCs w:val="16"/>
        </w:rPr>
        <w:t>deviation</w:t>
      </w:r>
      <w:proofErr w:type="spellEnd"/>
      <w:r w:rsidRPr="00172ECF">
        <w:rPr>
          <w:rFonts w:ascii="Times New Roman" w:hAnsi="Times New Roman"/>
          <w:sz w:val="16"/>
          <w:szCs w:val="16"/>
        </w:rPr>
        <w:t xml:space="preserve"> (SD). 3,4-DHPEA-AC, 4-</w:t>
      </w:r>
      <w:r w:rsidRPr="00172ECF">
        <w:rPr>
          <w:rFonts w:ascii="Times New Roman" w:hAnsi="Times New Roman"/>
          <w:b/>
          <w:bCs/>
          <w:sz w:val="16"/>
          <w:szCs w:val="16"/>
        </w:rPr>
        <w:t>(</w:t>
      </w:r>
      <w:proofErr w:type="spellStart"/>
      <w:r w:rsidRPr="00172ECF">
        <w:rPr>
          <w:rFonts w:ascii="Times New Roman" w:hAnsi="Times New Roman"/>
          <w:sz w:val="16"/>
          <w:szCs w:val="16"/>
        </w:rPr>
        <w:t>acetoxyethyl</w:t>
      </w:r>
      <w:proofErr w:type="spellEnd"/>
      <w:r w:rsidRPr="00172ECF">
        <w:rPr>
          <w:rFonts w:ascii="Times New Roman" w:hAnsi="Times New Roman"/>
          <w:b/>
          <w:bCs/>
          <w:sz w:val="16"/>
          <w:szCs w:val="16"/>
        </w:rPr>
        <w:t>)</w:t>
      </w:r>
      <w:r w:rsidRPr="00172ECF">
        <w:rPr>
          <w:rFonts w:ascii="Times New Roman" w:hAnsi="Times New Roman"/>
          <w:sz w:val="16"/>
          <w:szCs w:val="16"/>
        </w:rPr>
        <w:t xml:space="preserve">-1,2-dihydroxybenzene; 3,4-DHPEA-EDA, </w:t>
      </w:r>
      <w:proofErr w:type="spellStart"/>
      <w:r w:rsidRPr="00172ECF">
        <w:rPr>
          <w:rFonts w:ascii="Times New Roman" w:hAnsi="Times New Roman"/>
          <w:sz w:val="16"/>
          <w:szCs w:val="16"/>
        </w:rPr>
        <w:t>dialdehydic</w:t>
      </w:r>
      <w:proofErr w:type="spellEnd"/>
      <w:r w:rsidRPr="00172ECF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172ECF">
        <w:rPr>
          <w:rFonts w:ascii="Times New Roman" w:hAnsi="Times New Roman"/>
          <w:sz w:val="16"/>
          <w:szCs w:val="16"/>
        </w:rPr>
        <w:t>form</w:t>
      </w:r>
      <w:proofErr w:type="spellEnd"/>
      <w:r w:rsidRPr="00172ECF">
        <w:rPr>
          <w:rFonts w:ascii="Times New Roman" w:hAnsi="Times New Roman"/>
          <w:sz w:val="16"/>
          <w:szCs w:val="16"/>
        </w:rPr>
        <w:t xml:space="preserve"> of </w:t>
      </w:r>
      <w:proofErr w:type="spellStart"/>
      <w:r w:rsidRPr="00172ECF">
        <w:rPr>
          <w:rFonts w:ascii="Times New Roman" w:hAnsi="Times New Roman"/>
          <w:sz w:val="16"/>
          <w:szCs w:val="16"/>
        </w:rPr>
        <w:t>elenolic</w:t>
      </w:r>
      <w:proofErr w:type="spellEnd"/>
      <w:r w:rsidRPr="00172ECF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172ECF">
        <w:rPr>
          <w:rFonts w:ascii="Times New Roman" w:hAnsi="Times New Roman"/>
          <w:sz w:val="16"/>
          <w:szCs w:val="16"/>
        </w:rPr>
        <w:t>acid</w:t>
      </w:r>
      <w:proofErr w:type="spellEnd"/>
      <w:r w:rsidRPr="00172ECF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172ECF">
        <w:rPr>
          <w:rFonts w:ascii="Times New Roman" w:hAnsi="Times New Roman"/>
          <w:sz w:val="16"/>
          <w:szCs w:val="16"/>
        </w:rPr>
        <w:t>linked</w:t>
      </w:r>
      <w:proofErr w:type="spellEnd"/>
      <w:r w:rsidRPr="00172ECF">
        <w:rPr>
          <w:rFonts w:ascii="Times New Roman" w:hAnsi="Times New Roman"/>
          <w:sz w:val="16"/>
          <w:szCs w:val="16"/>
        </w:rPr>
        <w:t xml:space="preserve"> to </w:t>
      </w:r>
      <w:proofErr w:type="spellStart"/>
      <w:r w:rsidRPr="00172ECF">
        <w:rPr>
          <w:rFonts w:ascii="Times New Roman" w:hAnsi="Times New Roman"/>
          <w:sz w:val="16"/>
          <w:szCs w:val="16"/>
        </w:rPr>
        <w:t>hydroxytyrosol</w:t>
      </w:r>
      <w:proofErr w:type="spellEnd"/>
      <w:r w:rsidRPr="00172ECF">
        <w:rPr>
          <w:rFonts w:ascii="Times New Roman" w:hAnsi="Times New Roman"/>
          <w:sz w:val="16"/>
          <w:szCs w:val="16"/>
        </w:rPr>
        <w:t xml:space="preserve">; 3,4-DHPEA-EA, </w:t>
      </w:r>
      <w:proofErr w:type="spellStart"/>
      <w:r w:rsidRPr="00172ECF">
        <w:rPr>
          <w:rFonts w:ascii="Times New Roman" w:hAnsi="Times New Roman"/>
          <w:sz w:val="16"/>
          <w:szCs w:val="16"/>
        </w:rPr>
        <w:t>oleuropein</w:t>
      </w:r>
      <w:proofErr w:type="spellEnd"/>
      <w:r w:rsidRPr="00172ECF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172ECF">
        <w:rPr>
          <w:rFonts w:ascii="Times New Roman" w:hAnsi="Times New Roman"/>
          <w:sz w:val="16"/>
          <w:szCs w:val="16"/>
        </w:rPr>
        <w:t>aglycone</w:t>
      </w:r>
      <w:proofErr w:type="spellEnd"/>
    </w:p>
    <w:p w:rsidR="00172ECF" w:rsidRPr="00E20047" w:rsidRDefault="00172ECF" w:rsidP="00E2004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172ECF" w:rsidRPr="00E20047" w:rsidSect="00E20047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62419"/>
    <w:multiLevelType w:val="hybridMultilevel"/>
    <w:tmpl w:val="18B8C44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D737D"/>
    <w:multiLevelType w:val="multilevel"/>
    <w:tmpl w:val="9B081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4B10DD"/>
    <w:multiLevelType w:val="multilevel"/>
    <w:tmpl w:val="F4EE08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4AF1455D"/>
    <w:multiLevelType w:val="multilevel"/>
    <w:tmpl w:val="5154660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4E490B90"/>
    <w:multiLevelType w:val="multilevel"/>
    <w:tmpl w:val="7880367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0A46134"/>
    <w:multiLevelType w:val="hybridMultilevel"/>
    <w:tmpl w:val="BE0448B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6E7DFA"/>
    <w:multiLevelType w:val="hybridMultilevel"/>
    <w:tmpl w:val="ED768B22"/>
    <w:lvl w:ilvl="0" w:tplc="D96A42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F96B95"/>
    <w:multiLevelType w:val="hybridMultilevel"/>
    <w:tmpl w:val="F2D4792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BB2B74"/>
    <w:multiLevelType w:val="multilevel"/>
    <w:tmpl w:val="7880367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76D82146"/>
    <w:multiLevelType w:val="multilevel"/>
    <w:tmpl w:val="74C89A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7A8E7B88"/>
    <w:multiLevelType w:val="hybridMultilevel"/>
    <w:tmpl w:val="4E0A6120"/>
    <w:lvl w:ilvl="0" w:tplc="6F0A381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0"/>
  </w:num>
  <w:num w:numId="4">
    <w:abstractNumId w:val="3"/>
  </w:num>
  <w:num w:numId="5">
    <w:abstractNumId w:val="9"/>
  </w:num>
  <w:num w:numId="6">
    <w:abstractNumId w:val="6"/>
  </w:num>
  <w:num w:numId="7">
    <w:abstractNumId w:val="0"/>
  </w:num>
  <w:num w:numId="8">
    <w:abstractNumId w:val="4"/>
  </w:num>
  <w:num w:numId="9">
    <w:abstractNumId w:val="7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425"/>
    <w:rsid w:val="00027BDA"/>
    <w:rsid w:val="0007377C"/>
    <w:rsid w:val="00094DCC"/>
    <w:rsid w:val="000F0407"/>
    <w:rsid w:val="00116BBB"/>
    <w:rsid w:val="00170510"/>
    <w:rsid w:val="00172ECF"/>
    <w:rsid w:val="002D0C5A"/>
    <w:rsid w:val="00300790"/>
    <w:rsid w:val="003E3D7E"/>
    <w:rsid w:val="00421843"/>
    <w:rsid w:val="004669DE"/>
    <w:rsid w:val="005131A5"/>
    <w:rsid w:val="00663B8B"/>
    <w:rsid w:val="00783009"/>
    <w:rsid w:val="007B5CEB"/>
    <w:rsid w:val="00861CA6"/>
    <w:rsid w:val="008A6358"/>
    <w:rsid w:val="008F653D"/>
    <w:rsid w:val="009052D3"/>
    <w:rsid w:val="009630C1"/>
    <w:rsid w:val="00974749"/>
    <w:rsid w:val="009B1759"/>
    <w:rsid w:val="00A35866"/>
    <w:rsid w:val="00B074CA"/>
    <w:rsid w:val="00B61C75"/>
    <w:rsid w:val="00C40A63"/>
    <w:rsid w:val="00C528AA"/>
    <w:rsid w:val="00C623A3"/>
    <w:rsid w:val="00C77933"/>
    <w:rsid w:val="00C8579F"/>
    <w:rsid w:val="00D2613E"/>
    <w:rsid w:val="00D2689A"/>
    <w:rsid w:val="00D35614"/>
    <w:rsid w:val="00D57425"/>
    <w:rsid w:val="00D76E47"/>
    <w:rsid w:val="00D83F2E"/>
    <w:rsid w:val="00DB122F"/>
    <w:rsid w:val="00E20047"/>
    <w:rsid w:val="00E22F2C"/>
    <w:rsid w:val="00E43CFB"/>
    <w:rsid w:val="00E608DC"/>
    <w:rsid w:val="00E83DA1"/>
    <w:rsid w:val="00EB0DCA"/>
    <w:rsid w:val="00F14B04"/>
    <w:rsid w:val="00F71782"/>
    <w:rsid w:val="00F73304"/>
    <w:rsid w:val="00F82D75"/>
    <w:rsid w:val="00F84892"/>
    <w:rsid w:val="00F9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4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5742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574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574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5742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57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7425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E22F2C"/>
  </w:style>
  <w:style w:type="character" w:customStyle="1" w:styleId="highlight">
    <w:name w:val="highlight"/>
    <w:basedOn w:val="Fuentedeprrafopredeter"/>
    <w:rsid w:val="00E22F2C"/>
  </w:style>
  <w:style w:type="character" w:styleId="Hipervnculo">
    <w:name w:val="Hyperlink"/>
    <w:basedOn w:val="Fuentedeprrafopredeter"/>
    <w:uiPriority w:val="99"/>
    <w:unhideWhenUsed/>
    <w:rsid w:val="00E22F2C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F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F2C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E22F2C"/>
  </w:style>
  <w:style w:type="paragraph" w:styleId="Revisin">
    <w:name w:val="Revision"/>
    <w:hidden/>
    <w:uiPriority w:val="99"/>
    <w:semiHidden/>
    <w:rsid w:val="00E22F2C"/>
    <w:pPr>
      <w:spacing w:after="0" w:line="240" w:lineRule="auto"/>
    </w:pPr>
  </w:style>
  <w:style w:type="character" w:customStyle="1" w:styleId="apple-converted-space">
    <w:name w:val="apple-converted-space"/>
    <w:basedOn w:val="Fuentedeprrafopredeter"/>
    <w:rsid w:val="00E22F2C"/>
  </w:style>
  <w:style w:type="character" w:customStyle="1" w:styleId="sc">
    <w:name w:val="sc"/>
    <w:basedOn w:val="Fuentedeprrafopredeter"/>
    <w:rsid w:val="00E22F2C"/>
  </w:style>
  <w:style w:type="paragraph" w:styleId="Encabezado">
    <w:name w:val="header"/>
    <w:basedOn w:val="Normal"/>
    <w:link w:val="Encabezado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2F2C"/>
  </w:style>
  <w:style w:type="paragraph" w:styleId="Piedepgina">
    <w:name w:val="footer"/>
    <w:basedOn w:val="Normal"/>
    <w:link w:val="Piedepgina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2F2C"/>
  </w:style>
  <w:style w:type="table" w:styleId="Tablaconcuadrcula">
    <w:name w:val="Table Grid"/>
    <w:basedOn w:val="Tablanormal"/>
    <w:uiPriority w:val="59"/>
    <w:rsid w:val="00E22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094DCC"/>
    <w:rPr>
      <w:color w:val="800080"/>
      <w:u w:val="single"/>
    </w:rPr>
  </w:style>
  <w:style w:type="paragraph" w:customStyle="1" w:styleId="xl65">
    <w:name w:val="xl65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094D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1">
    <w:name w:val="xl71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5">
    <w:name w:val="xl75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6">
    <w:name w:val="xl76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94DC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4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5742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574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574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5742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57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7425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E22F2C"/>
  </w:style>
  <w:style w:type="character" w:customStyle="1" w:styleId="highlight">
    <w:name w:val="highlight"/>
    <w:basedOn w:val="Fuentedeprrafopredeter"/>
    <w:rsid w:val="00E22F2C"/>
  </w:style>
  <w:style w:type="character" w:styleId="Hipervnculo">
    <w:name w:val="Hyperlink"/>
    <w:basedOn w:val="Fuentedeprrafopredeter"/>
    <w:uiPriority w:val="99"/>
    <w:unhideWhenUsed/>
    <w:rsid w:val="00E22F2C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F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F2C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E22F2C"/>
  </w:style>
  <w:style w:type="paragraph" w:styleId="Revisin">
    <w:name w:val="Revision"/>
    <w:hidden/>
    <w:uiPriority w:val="99"/>
    <w:semiHidden/>
    <w:rsid w:val="00E22F2C"/>
    <w:pPr>
      <w:spacing w:after="0" w:line="240" w:lineRule="auto"/>
    </w:pPr>
  </w:style>
  <w:style w:type="character" w:customStyle="1" w:styleId="apple-converted-space">
    <w:name w:val="apple-converted-space"/>
    <w:basedOn w:val="Fuentedeprrafopredeter"/>
    <w:rsid w:val="00E22F2C"/>
  </w:style>
  <w:style w:type="character" w:customStyle="1" w:styleId="sc">
    <w:name w:val="sc"/>
    <w:basedOn w:val="Fuentedeprrafopredeter"/>
    <w:rsid w:val="00E22F2C"/>
  </w:style>
  <w:style w:type="paragraph" w:styleId="Encabezado">
    <w:name w:val="header"/>
    <w:basedOn w:val="Normal"/>
    <w:link w:val="Encabezado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2F2C"/>
  </w:style>
  <w:style w:type="paragraph" w:styleId="Piedepgina">
    <w:name w:val="footer"/>
    <w:basedOn w:val="Normal"/>
    <w:link w:val="Piedepgina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2F2C"/>
  </w:style>
  <w:style w:type="table" w:styleId="Tablaconcuadrcula">
    <w:name w:val="Table Grid"/>
    <w:basedOn w:val="Tablanormal"/>
    <w:uiPriority w:val="59"/>
    <w:rsid w:val="00E22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094DCC"/>
    <w:rPr>
      <w:color w:val="800080"/>
      <w:u w:val="single"/>
    </w:rPr>
  </w:style>
  <w:style w:type="paragraph" w:customStyle="1" w:styleId="xl65">
    <w:name w:val="xl65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094D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1">
    <w:name w:val="xl71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5">
    <w:name w:val="xl75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6">
    <w:name w:val="xl76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94DC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3</Words>
  <Characters>1889</Characters>
  <Application>Microsoft Office Word</Application>
  <DocSecurity>0</DocSecurity>
  <Lines>15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Úrsula Catalán Santos</cp:lastModifiedBy>
  <cp:revision>5</cp:revision>
  <cp:lastPrinted>2014-05-07T10:51:00Z</cp:lastPrinted>
  <dcterms:created xsi:type="dcterms:W3CDTF">2015-03-19T11:30:00Z</dcterms:created>
  <dcterms:modified xsi:type="dcterms:W3CDTF">2015-03-19T11:36:00Z</dcterms:modified>
</cp:coreProperties>
</file>